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15804" w14:textId="77777777" w:rsidR="00C828F6" w:rsidRPr="00BB6C9B" w:rsidRDefault="00C828F6" w:rsidP="00C828F6">
      <w:pPr>
        <w:pStyle w:val="L1HEORHeading1"/>
        <w:rPr>
          <w:rFonts w:ascii="Times New Roman" w:hAnsi="Times New Roman"/>
          <w:color w:val="auto"/>
        </w:rPr>
      </w:pPr>
      <w:r w:rsidRPr="00BB6C9B">
        <w:rPr>
          <w:rFonts w:ascii="Times New Roman" w:hAnsi="Times New Roman"/>
          <w:color w:val="auto"/>
        </w:rPr>
        <w:t xml:space="preserve">Additional File 1: Selection criteria based on the Population, Interventions, Comparisons, Outcomes, </w:t>
      </w:r>
      <w:proofErr w:type="gramStart"/>
      <w:r w:rsidRPr="00BB6C9B">
        <w:rPr>
          <w:rFonts w:ascii="Times New Roman" w:hAnsi="Times New Roman"/>
          <w:color w:val="auto"/>
        </w:rPr>
        <w:t>Time</w:t>
      </w:r>
      <w:proofErr w:type="gramEnd"/>
      <w:r w:rsidRPr="00BB6C9B">
        <w:rPr>
          <w:rFonts w:ascii="Times New Roman" w:hAnsi="Times New Roman"/>
          <w:color w:val="auto"/>
        </w:rPr>
        <w:t xml:space="preserve"> and Study design (PICOTS) structure</w:t>
      </w:r>
    </w:p>
    <w:p w14:paraId="74DA70C2" w14:textId="77777777" w:rsidR="00C828F6" w:rsidRPr="00773512" w:rsidRDefault="00C828F6" w:rsidP="00C828F6">
      <w:pPr>
        <w:pStyle w:val="Caption"/>
        <w:rPr>
          <w:rFonts w:ascii="Times New Roman" w:hAnsi="Times New Roman" w:cs="Times New Roman"/>
          <w:color w:val="auto"/>
          <w:sz w:val="24"/>
          <w:szCs w:val="22"/>
        </w:rPr>
      </w:pPr>
      <w:bookmarkStart w:id="0" w:name="_Toc62542225"/>
      <w:bookmarkStart w:id="1" w:name="_Toc63691556"/>
      <w:r w:rsidRPr="00773512">
        <w:rPr>
          <w:rFonts w:ascii="Times New Roman" w:hAnsi="Times New Roman" w:cs="Times New Roman"/>
          <w:color w:val="auto"/>
          <w:sz w:val="24"/>
          <w:szCs w:val="22"/>
        </w:rPr>
        <w:t>Study selection criteria (PICOTS)</w:t>
      </w:r>
      <w:bookmarkEnd w:id="0"/>
      <w:bookmarkEnd w:id="1"/>
    </w:p>
    <w:tbl>
      <w:tblPr>
        <w:tblStyle w:val="961"/>
        <w:tblpPr w:leftFromText="180" w:rightFromText="180" w:vertAnchor="text" w:horzAnchor="margin" w:tblpY="124"/>
        <w:tblW w:w="5000" w:type="pct"/>
        <w:tblLook w:val="04A0" w:firstRow="1" w:lastRow="0" w:firstColumn="1" w:lastColumn="0" w:noHBand="0" w:noVBand="1"/>
      </w:tblPr>
      <w:tblGrid>
        <w:gridCol w:w="1361"/>
        <w:gridCol w:w="7989"/>
      </w:tblGrid>
      <w:tr w:rsidR="00C828F6" w:rsidRPr="00BB6C9B" w14:paraId="25DAAAD1" w14:textId="77777777" w:rsidTr="00542E78">
        <w:tc>
          <w:tcPr>
            <w:tcW w:w="722" w:type="pct"/>
          </w:tcPr>
          <w:p w14:paraId="7B24C479" w14:textId="77777777" w:rsidR="00C828F6" w:rsidRPr="00BB6C9B" w:rsidRDefault="00C828F6" w:rsidP="00542E78">
            <w:pPr>
              <w:pStyle w:val="Heading3"/>
              <w:spacing w:line="240" w:lineRule="auto"/>
              <w:outlineLvl w:val="2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278" w:type="pct"/>
          </w:tcPr>
          <w:p w14:paraId="4C925BDA" w14:textId="77777777" w:rsidR="00C828F6" w:rsidRPr="00BB6C9B" w:rsidRDefault="00C828F6" w:rsidP="00542E78">
            <w:pPr>
              <w:pStyle w:val="Heading3"/>
              <w:spacing w:line="240" w:lineRule="auto"/>
              <w:outlineLvl w:val="2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bookmarkStart w:id="2" w:name="_Toc35877013"/>
            <w:bookmarkStart w:id="3" w:name="_Toc63691525"/>
            <w:r w:rsidRPr="00BB6C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clusion Criteria</w:t>
            </w:r>
            <w:bookmarkEnd w:id="2"/>
            <w:bookmarkEnd w:id="3"/>
          </w:p>
        </w:tc>
      </w:tr>
      <w:tr w:rsidR="00C828F6" w:rsidRPr="00BB6C9B" w14:paraId="35F68939" w14:textId="77777777" w:rsidTr="00542E78">
        <w:trPr>
          <w:trHeight w:val="748"/>
        </w:trPr>
        <w:tc>
          <w:tcPr>
            <w:tcW w:w="722" w:type="pct"/>
          </w:tcPr>
          <w:p w14:paraId="50D7C7A0" w14:textId="77777777" w:rsidR="00C828F6" w:rsidRPr="00BB6C9B" w:rsidRDefault="00C828F6" w:rsidP="00542E78">
            <w:pPr>
              <w:pStyle w:val="Heading3"/>
              <w:spacing w:line="240" w:lineRule="auto"/>
              <w:outlineLvl w:val="2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bookmarkStart w:id="4" w:name="_Toc35877014"/>
            <w:bookmarkStart w:id="5" w:name="_Toc63691526"/>
            <w:r w:rsidRPr="00BB6C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opulation(s)</w:t>
            </w:r>
            <w:bookmarkEnd w:id="4"/>
            <w:bookmarkEnd w:id="5"/>
          </w:p>
        </w:tc>
        <w:tc>
          <w:tcPr>
            <w:tcW w:w="4278" w:type="pct"/>
          </w:tcPr>
          <w:p w14:paraId="01122BB5" w14:textId="77777777" w:rsidR="00C828F6" w:rsidRPr="00BB6C9B" w:rsidRDefault="00C828F6" w:rsidP="00542E78">
            <w:pPr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Adult patients with (≥18 years) with primary or secondary bacteremia*</w:t>
            </w:r>
          </w:p>
          <w:p w14:paraId="3123656B" w14:textId="77777777" w:rsidR="00C828F6" w:rsidRPr="00BB6C9B" w:rsidRDefault="00C828F6" w:rsidP="00542E78">
            <w:pPr>
              <w:spacing w:line="240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BB6C9B">
              <w:rPr>
                <w:rFonts w:ascii="Times New Roman" w:hAnsi="Times New Roman" w:cs="Times New Roman"/>
                <w:i/>
                <w:color w:val="auto"/>
              </w:rPr>
              <w:t>*Studies of mixed infection populations, which separately report outcomes of interest for a bacteremia population will also be included.</w:t>
            </w:r>
          </w:p>
        </w:tc>
      </w:tr>
      <w:tr w:rsidR="00C828F6" w:rsidRPr="00BB6C9B" w14:paraId="1FE1800D" w14:textId="77777777" w:rsidTr="00542E78">
        <w:tc>
          <w:tcPr>
            <w:tcW w:w="722" w:type="pct"/>
          </w:tcPr>
          <w:p w14:paraId="4DFB1C65" w14:textId="77777777" w:rsidR="00C828F6" w:rsidRPr="00BB6C9B" w:rsidRDefault="00C828F6" w:rsidP="00542E78">
            <w:pPr>
              <w:pStyle w:val="Heading3"/>
              <w:spacing w:line="240" w:lineRule="auto"/>
              <w:outlineLvl w:val="2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bookmarkStart w:id="6" w:name="_Toc35877015"/>
            <w:bookmarkStart w:id="7" w:name="_Toc63691527"/>
            <w:r w:rsidRPr="00BB6C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terventions</w:t>
            </w:r>
            <w:bookmarkEnd w:id="6"/>
            <w:bookmarkEnd w:id="7"/>
          </w:p>
        </w:tc>
        <w:tc>
          <w:tcPr>
            <w:tcW w:w="4278" w:type="pct"/>
          </w:tcPr>
          <w:p w14:paraId="357D3831" w14:textId="77777777" w:rsidR="00C828F6" w:rsidRPr="00BB6C9B" w:rsidRDefault="00C828F6" w:rsidP="00542E78">
            <w:pPr>
              <w:spacing w:line="240" w:lineRule="auto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C/T (</w:t>
            </w:r>
            <w:proofErr w:type="spellStart"/>
            <w:r w:rsidRPr="00BB6C9B">
              <w:rPr>
                <w:rFonts w:ascii="Times New Roman" w:hAnsi="Times New Roman" w:cs="Times New Roman"/>
                <w:color w:val="auto"/>
              </w:rPr>
              <w:t>Zerbaxa</w:t>
            </w:r>
            <w:proofErr w:type="spellEnd"/>
            <w:r w:rsidRPr="00BB6C9B">
              <w:rPr>
                <w:rFonts w:ascii="Times New Roman" w:hAnsi="Times New Roman" w:cs="Times New Roman"/>
                <w:color w:val="auto"/>
              </w:rPr>
              <w:t>)</w:t>
            </w:r>
          </w:p>
        </w:tc>
      </w:tr>
      <w:tr w:rsidR="00C828F6" w:rsidRPr="00BB6C9B" w14:paraId="1F195D72" w14:textId="77777777" w:rsidTr="00542E78">
        <w:tc>
          <w:tcPr>
            <w:tcW w:w="722" w:type="pct"/>
          </w:tcPr>
          <w:p w14:paraId="28FA3ACE" w14:textId="77777777" w:rsidR="00C828F6" w:rsidRPr="00BB6C9B" w:rsidRDefault="00C828F6" w:rsidP="00542E78">
            <w:pPr>
              <w:pStyle w:val="Heading3"/>
              <w:spacing w:line="240" w:lineRule="auto"/>
              <w:outlineLvl w:val="2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bookmarkStart w:id="8" w:name="_Toc35877016"/>
            <w:bookmarkStart w:id="9" w:name="_Toc63691528"/>
            <w:r w:rsidRPr="00BB6C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mparisons</w:t>
            </w:r>
            <w:bookmarkEnd w:id="8"/>
            <w:bookmarkEnd w:id="9"/>
          </w:p>
        </w:tc>
        <w:tc>
          <w:tcPr>
            <w:tcW w:w="4278" w:type="pct"/>
          </w:tcPr>
          <w:p w14:paraId="22AEC0A3" w14:textId="77777777" w:rsidR="00C828F6" w:rsidRPr="00BB6C9B" w:rsidRDefault="00C828F6" w:rsidP="00C828F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Any of the interventions of interest</w:t>
            </w:r>
          </w:p>
          <w:p w14:paraId="2520F1DA" w14:textId="77777777" w:rsidR="00C828F6" w:rsidRPr="00BB6C9B" w:rsidRDefault="00C828F6" w:rsidP="00C828F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Other active treatments</w:t>
            </w:r>
          </w:p>
          <w:p w14:paraId="7BEAFA5B" w14:textId="77777777" w:rsidR="00C828F6" w:rsidRPr="00BB6C9B" w:rsidRDefault="00C828F6" w:rsidP="00C828F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Best Supportive Care (BSC)</w:t>
            </w:r>
          </w:p>
          <w:p w14:paraId="00935DD0" w14:textId="77777777" w:rsidR="00C828F6" w:rsidRPr="00BB6C9B" w:rsidRDefault="00C828F6" w:rsidP="00C828F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 xml:space="preserve">Standard of Care (SOC) </w:t>
            </w:r>
          </w:p>
          <w:p w14:paraId="3082A5A4" w14:textId="77777777" w:rsidR="00C828F6" w:rsidRPr="00BB6C9B" w:rsidRDefault="00C828F6" w:rsidP="00C828F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Placebo</w:t>
            </w:r>
          </w:p>
        </w:tc>
      </w:tr>
      <w:tr w:rsidR="00C828F6" w:rsidRPr="00BB6C9B" w14:paraId="1734E218" w14:textId="77777777" w:rsidTr="00542E78">
        <w:tc>
          <w:tcPr>
            <w:tcW w:w="722" w:type="pct"/>
          </w:tcPr>
          <w:p w14:paraId="2B22ADBA" w14:textId="77777777" w:rsidR="00C828F6" w:rsidRPr="00BB6C9B" w:rsidRDefault="00C828F6" w:rsidP="00542E78">
            <w:pPr>
              <w:pStyle w:val="Heading3"/>
              <w:spacing w:line="240" w:lineRule="auto"/>
              <w:outlineLvl w:val="2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bookmarkStart w:id="10" w:name="_Toc35877017"/>
            <w:bookmarkStart w:id="11" w:name="_Toc63691529"/>
            <w:r w:rsidRPr="00BB6C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utcomes</w:t>
            </w:r>
            <w:bookmarkEnd w:id="10"/>
            <w:bookmarkEnd w:id="11"/>
          </w:p>
        </w:tc>
        <w:tc>
          <w:tcPr>
            <w:tcW w:w="4278" w:type="pct"/>
          </w:tcPr>
          <w:p w14:paraId="6C6F8974" w14:textId="77777777" w:rsidR="00C828F6" w:rsidRPr="00BB6C9B" w:rsidRDefault="00C828F6" w:rsidP="00C828F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 xml:space="preserve">Up to 12 </w:t>
            </w:r>
            <w:proofErr w:type="gramStart"/>
            <w:r w:rsidRPr="00BB6C9B">
              <w:rPr>
                <w:rFonts w:ascii="Times New Roman" w:hAnsi="Times New Roman" w:cs="Times New Roman"/>
                <w:color w:val="auto"/>
              </w:rPr>
              <w:t>clinical  outcomes</w:t>
            </w:r>
            <w:proofErr w:type="gramEnd"/>
            <w:r w:rsidRPr="00BB6C9B">
              <w:rPr>
                <w:rFonts w:ascii="Times New Roman" w:hAnsi="Times New Roman" w:cs="Times New Roman"/>
                <w:color w:val="auto"/>
              </w:rPr>
              <w:t>, including but not limited to:</w:t>
            </w:r>
          </w:p>
          <w:p w14:paraId="0DF91746" w14:textId="77777777" w:rsidR="00C828F6" w:rsidRPr="00BB6C9B" w:rsidRDefault="00C828F6" w:rsidP="00C828F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Clinical cure or success</w:t>
            </w:r>
          </w:p>
          <w:p w14:paraId="27FE987F" w14:textId="77777777" w:rsidR="00C828F6" w:rsidRPr="00BB6C9B" w:rsidRDefault="00C828F6" w:rsidP="00C828F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Microbiological cure or eradication</w:t>
            </w:r>
          </w:p>
          <w:p w14:paraId="6D2CFF39" w14:textId="77777777" w:rsidR="00C828F6" w:rsidRPr="00BB6C9B" w:rsidRDefault="00C828F6" w:rsidP="00C828F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Composite cure</w:t>
            </w:r>
          </w:p>
          <w:p w14:paraId="72482BA9" w14:textId="77777777" w:rsidR="00C828F6" w:rsidRPr="00BB6C9B" w:rsidRDefault="00C828F6" w:rsidP="00C828F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Mortality</w:t>
            </w:r>
          </w:p>
          <w:p w14:paraId="55BFD945" w14:textId="77777777" w:rsidR="00C828F6" w:rsidRPr="00BB6C9B" w:rsidRDefault="00C828F6" w:rsidP="00C828F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Hospital length of stay</w:t>
            </w:r>
          </w:p>
          <w:p w14:paraId="3BFF150B" w14:textId="77777777" w:rsidR="00C828F6" w:rsidRPr="00BB6C9B" w:rsidRDefault="00C828F6" w:rsidP="00C828F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Intensive care unit (ICU) length of stay</w:t>
            </w:r>
          </w:p>
          <w:p w14:paraId="43D70CD4" w14:textId="77777777" w:rsidR="00C828F6" w:rsidRPr="00BB6C9B" w:rsidRDefault="00C828F6" w:rsidP="00C828F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Hospital re-admission (30 days, 60 days, 90 days)</w:t>
            </w:r>
          </w:p>
          <w:p w14:paraId="2C1405F2" w14:textId="77777777" w:rsidR="00C828F6" w:rsidRPr="00BB6C9B" w:rsidRDefault="00C828F6" w:rsidP="00C828F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Relapse (30 days, 60 days, 90 days)</w:t>
            </w:r>
          </w:p>
        </w:tc>
      </w:tr>
      <w:tr w:rsidR="00C828F6" w:rsidRPr="00BB6C9B" w14:paraId="4C6EBB1A" w14:textId="77777777" w:rsidTr="00542E78">
        <w:tc>
          <w:tcPr>
            <w:tcW w:w="722" w:type="pct"/>
          </w:tcPr>
          <w:p w14:paraId="62D269A4" w14:textId="77777777" w:rsidR="00C828F6" w:rsidRPr="00BB6C9B" w:rsidRDefault="00C828F6" w:rsidP="00542E78">
            <w:pPr>
              <w:pStyle w:val="Heading3"/>
              <w:spacing w:line="240" w:lineRule="auto"/>
              <w:outlineLvl w:val="2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bookmarkStart w:id="12" w:name="_Toc35877018"/>
            <w:bookmarkStart w:id="13" w:name="_Toc63691530"/>
            <w:r w:rsidRPr="00BB6C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ime</w:t>
            </w:r>
            <w:bookmarkEnd w:id="12"/>
            <w:bookmarkEnd w:id="13"/>
          </w:p>
        </w:tc>
        <w:tc>
          <w:tcPr>
            <w:tcW w:w="4278" w:type="pct"/>
          </w:tcPr>
          <w:p w14:paraId="3D2B97E3" w14:textId="77777777" w:rsidR="00C828F6" w:rsidRPr="00BB6C9B" w:rsidRDefault="00C828F6" w:rsidP="00542E78">
            <w:pPr>
              <w:pStyle w:val="bullet"/>
              <w:numPr>
                <w:ilvl w:val="0"/>
                <w:numId w:val="0"/>
              </w:numPr>
              <w:tabs>
                <w:tab w:val="clear" w:pos="1080"/>
              </w:tabs>
              <w:spacing w:after="0"/>
              <w:ind w:left="360" w:hanging="360"/>
              <w:rPr>
                <w:rFonts w:ascii="Times New Roman" w:hAnsi="Times New Roman"/>
                <w:sz w:val="20"/>
              </w:rPr>
            </w:pPr>
            <w:r w:rsidRPr="00BB6C9B">
              <w:rPr>
                <w:rFonts w:ascii="Times New Roman" w:hAnsi="Times New Roman"/>
                <w:i/>
                <w:sz w:val="20"/>
              </w:rPr>
              <w:t xml:space="preserve"> </w:t>
            </w:r>
            <w:r w:rsidRPr="00BB6C9B">
              <w:rPr>
                <w:rFonts w:ascii="Times New Roman" w:hAnsi="Times New Roman"/>
                <w:sz w:val="20"/>
              </w:rPr>
              <w:t>No limit applied to search strategy</w:t>
            </w:r>
          </w:p>
        </w:tc>
      </w:tr>
      <w:tr w:rsidR="00C828F6" w:rsidRPr="00BB6C9B" w14:paraId="10AA8493" w14:textId="77777777" w:rsidTr="00542E78">
        <w:tc>
          <w:tcPr>
            <w:tcW w:w="722" w:type="pct"/>
          </w:tcPr>
          <w:p w14:paraId="4F0CB3E7" w14:textId="77777777" w:rsidR="00C828F6" w:rsidRPr="00BB6C9B" w:rsidRDefault="00C828F6" w:rsidP="00542E78">
            <w:pPr>
              <w:pStyle w:val="Heading3"/>
              <w:spacing w:line="240" w:lineRule="auto"/>
              <w:outlineLvl w:val="2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bookmarkStart w:id="14" w:name="_Toc35877019"/>
            <w:bookmarkStart w:id="15" w:name="_Toc63691531"/>
            <w:r w:rsidRPr="00BB6C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udy design</w:t>
            </w:r>
            <w:bookmarkEnd w:id="14"/>
            <w:bookmarkEnd w:id="15"/>
          </w:p>
        </w:tc>
        <w:tc>
          <w:tcPr>
            <w:tcW w:w="4278" w:type="pct"/>
          </w:tcPr>
          <w:p w14:paraId="355E8E7E" w14:textId="77777777" w:rsidR="00C828F6" w:rsidRPr="00BB6C9B" w:rsidRDefault="00C828F6" w:rsidP="00C828F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 xml:space="preserve">Observational studies (e.g., </w:t>
            </w:r>
            <w:proofErr w:type="gramStart"/>
            <w:r w:rsidRPr="00BB6C9B">
              <w:rPr>
                <w:rFonts w:ascii="Times New Roman" w:hAnsi="Times New Roman" w:cs="Times New Roman"/>
                <w:color w:val="auto"/>
              </w:rPr>
              <w:t>prospective</w:t>
            </w:r>
            <w:proofErr w:type="gramEnd"/>
            <w:r w:rsidRPr="00BB6C9B">
              <w:rPr>
                <w:rFonts w:ascii="Times New Roman" w:hAnsi="Times New Roman" w:cs="Times New Roman"/>
                <w:color w:val="auto"/>
              </w:rPr>
              <w:t xml:space="preserve"> and retrospective cohort studies, case-control studies, cross-sectional studies, time-in-motion studies, controlled and uncontrolled longitudinal studies)</w:t>
            </w:r>
          </w:p>
          <w:p w14:paraId="078D4EFE" w14:textId="77777777" w:rsidR="00C828F6" w:rsidRPr="00BB6C9B" w:rsidRDefault="00C828F6" w:rsidP="00C828F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Single arm studies</w:t>
            </w:r>
          </w:p>
          <w:p w14:paraId="531C2A3C" w14:textId="77777777" w:rsidR="00C828F6" w:rsidRPr="00BB6C9B" w:rsidRDefault="00C828F6" w:rsidP="00C828F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Case series/ studies</w:t>
            </w:r>
          </w:p>
          <w:p w14:paraId="7A8D0FF8" w14:textId="77777777" w:rsidR="00C828F6" w:rsidRPr="00BB6C9B" w:rsidRDefault="00C828F6" w:rsidP="00C828F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i/>
                <w:color w:val="auto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Randomized controlled trials and non-randomized clinical trials</w:t>
            </w:r>
          </w:p>
        </w:tc>
      </w:tr>
      <w:tr w:rsidR="00C828F6" w:rsidRPr="00BB6C9B" w14:paraId="485EFE2E" w14:textId="77777777" w:rsidTr="00542E78">
        <w:tc>
          <w:tcPr>
            <w:tcW w:w="722" w:type="pct"/>
          </w:tcPr>
          <w:p w14:paraId="78ACA908" w14:textId="77777777" w:rsidR="00C828F6" w:rsidRPr="00BB6C9B" w:rsidRDefault="00C828F6" w:rsidP="00542E78">
            <w:pPr>
              <w:pStyle w:val="Heading3"/>
              <w:spacing w:line="240" w:lineRule="auto"/>
              <w:outlineLvl w:val="2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bookmarkStart w:id="16" w:name="_Toc35877020"/>
            <w:bookmarkStart w:id="17" w:name="_Toc63691532"/>
            <w:r w:rsidRPr="00BB6C9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ther</w:t>
            </w:r>
            <w:bookmarkEnd w:id="16"/>
            <w:bookmarkEnd w:id="17"/>
          </w:p>
        </w:tc>
        <w:tc>
          <w:tcPr>
            <w:tcW w:w="4278" w:type="pct"/>
          </w:tcPr>
          <w:p w14:paraId="12DD8980" w14:textId="77777777" w:rsidR="00C828F6" w:rsidRPr="00BB6C9B" w:rsidRDefault="00C828F6" w:rsidP="00542E78">
            <w:pPr>
              <w:spacing w:line="240" w:lineRule="auto"/>
              <w:rPr>
                <w:rFonts w:ascii="Times New Roman" w:hAnsi="Times New Roman" w:cs="Times New Roman"/>
                <w:iCs/>
                <w:color w:val="auto"/>
              </w:rPr>
            </w:pPr>
            <w:r w:rsidRPr="00BB6C9B">
              <w:rPr>
                <w:rFonts w:ascii="Times New Roman" w:hAnsi="Times New Roman" w:cs="Times New Roman"/>
                <w:iCs/>
                <w:color w:val="auto"/>
              </w:rPr>
              <w:t xml:space="preserve">Included studies will be reported in English language only </w:t>
            </w:r>
          </w:p>
          <w:p w14:paraId="57F0B510" w14:textId="77777777" w:rsidR="00C828F6" w:rsidRPr="00BB6C9B" w:rsidRDefault="00C828F6" w:rsidP="00542E78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BB6C9B">
              <w:rPr>
                <w:rFonts w:ascii="Times New Roman" w:hAnsi="Times New Roman" w:cs="Times New Roman"/>
                <w:iCs/>
                <w:color w:val="auto"/>
              </w:rPr>
              <w:t xml:space="preserve">No limitation will be applied based on geography </w:t>
            </w:r>
          </w:p>
        </w:tc>
      </w:tr>
    </w:tbl>
    <w:p w14:paraId="7F49FC9B" w14:textId="77777777" w:rsidR="00C828F6" w:rsidRDefault="00C828F6" w:rsidP="00C828F6">
      <w:pPr>
        <w:pStyle w:val="L1HEORHeading1"/>
        <w:rPr>
          <w:rFonts w:ascii="Times New Roman" w:hAnsi="Times New Roman"/>
          <w:color w:val="auto"/>
        </w:rPr>
      </w:pPr>
    </w:p>
    <w:p w14:paraId="26E96A13" w14:textId="77777777" w:rsidR="009A3F9E" w:rsidRDefault="009A3F9E"/>
    <w:sectPr w:rsidR="009A3F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620250"/>
    <w:multiLevelType w:val="multilevel"/>
    <w:tmpl w:val="DD62A148"/>
    <w:lvl w:ilvl="0">
      <w:start w:val="1"/>
      <w:numFmt w:val="bullet"/>
      <w:pStyle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627"/>
        </w:tabs>
        <w:ind w:left="162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347"/>
        </w:tabs>
        <w:ind w:left="2347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067"/>
        </w:tabs>
        <w:ind w:left="3067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787"/>
        </w:tabs>
        <w:ind w:left="378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507"/>
        </w:tabs>
        <w:ind w:left="4507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227"/>
        </w:tabs>
        <w:ind w:left="5227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947"/>
        </w:tabs>
        <w:ind w:left="594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667"/>
        </w:tabs>
        <w:ind w:left="6667" w:hanging="360"/>
      </w:pPr>
      <w:rPr>
        <w:rFonts w:ascii="Wingdings" w:hAnsi="Wingdings" w:hint="default"/>
      </w:rPr>
    </w:lvl>
  </w:abstractNum>
  <w:abstractNum w:abstractNumId="1" w15:restartNumberingAfterBreak="0">
    <w:nsid w:val="50481B46"/>
    <w:multiLevelType w:val="hybridMultilevel"/>
    <w:tmpl w:val="103ABC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8F6"/>
    <w:rsid w:val="004E6E33"/>
    <w:rsid w:val="009A3F9E"/>
    <w:rsid w:val="00C82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5D264"/>
  <w15:chartTrackingRefBased/>
  <w15:docId w15:val="{5EBE17DA-68E6-4546-93AE-55A67D9FF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8F6"/>
    <w:pPr>
      <w:spacing w:after="200" w:line="360" w:lineRule="auto"/>
      <w:jc w:val="both"/>
    </w:pPr>
    <w:rPr>
      <w:rFonts w:ascii="Helvetica" w:hAnsi="Helvetica" w:cs="Arial"/>
      <w:color w:val="425563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28F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C828F6"/>
    <w:pPr>
      <w:keepNext w:val="0"/>
      <w:keepLines w:val="0"/>
      <w:numPr>
        <w:ilvl w:val="2"/>
      </w:numPr>
      <w:spacing w:before="0"/>
      <w:ind w:left="576" w:hanging="576"/>
      <w:jc w:val="center"/>
      <w:textAlignment w:val="center"/>
      <w:outlineLvl w:val="2"/>
    </w:pPr>
    <w:rPr>
      <w:rFonts w:ascii="Arial" w:eastAsiaTheme="minorHAnsi" w:hAnsi="Arial" w:cs="Arial"/>
      <w:b/>
      <w:color w:val="425563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828F6"/>
    <w:rPr>
      <w:rFonts w:ascii="Arial" w:hAnsi="Arial" w:cs="Arial"/>
      <w:b/>
      <w:color w:val="425563"/>
      <w:sz w:val="24"/>
      <w:szCs w:val="32"/>
    </w:rPr>
  </w:style>
  <w:style w:type="paragraph" w:styleId="ListParagraph">
    <w:name w:val="List Paragraph"/>
    <w:aliases w:val="Bullet 1"/>
    <w:basedOn w:val="Normal"/>
    <w:link w:val="ListParagraphChar"/>
    <w:uiPriority w:val="34"/>
    <w:qFormat/>
    <w:rsid w:val="00C828F6"/>
    <w:pPr>
      <w:ind w:left="720"/>
      <w:contextualSpacing/>
    </w:pPr>
  </w:style>
  <w:style w:type="paragraph" w:styleId="Caption">
    <w:name w:val="caption"/>
    <w:aliases w:val="table,PHE Caption,Bayer Caption,IB Caption,Medical Caption,- H17"/>
    <w:basedOn w:val="Normal"/>
    <w:next w:val="Normal"/>
    <w:link w:val="CaptionChar"/>
    <w:uiPriority w:val="35"/>
    <w:unhideWhenUsed/>
    <w:qFormat/>
    <w:rsid w:val="00C828F6"/>
    <w:pPr>
      <w:keepNext/>
      <w:spacing w:after="120" w:line="240" w:lineRule="auto"/>
    </w:pPr>
    <w:rPr>
      <w:b/>
      <w:bCs/>
      <w:szCs w:val="18"/>
    </w:rPr>
  </w:style>
  <w:style w:type="character" w:customStyle="1" w:styleId="ListParagraphChar">
    <w:name w:val="List Paragraph Char"/>
    <w:aliases w:val="Bullet 1 Char"/>
    <w:link w:val="ListParagraph"/>
    <w:uiPriority w:val="34"/>
    <w:locked/>
    <w:rsid w:val="00C828F6"/>
    <w:rPr>
      <w:rFonts w:ascii="Helvetica" w:hAnsi="Helvetica" w:cs="Arial"/>
      <w:color w:val="425563"/>
      <w:sz w:val="20"/>
      <w:szCs w:val="20"/>
    </w:rPr>
  </w:style>
  <w:style w:type="character" w:customStyle="1" w:styleId="CaptionChar">
    <w:name w:val="Caption Char"/>
    <w:aliases w:val="table Char,PHE Caption Char,Bayer Caption Char,IB Caption Char,Medical Caption Char,- H17 Char"/>
    <w:basedOn w:val="DefaultParagraphFont"/>
    <w:link w:val="Caption"/>
    <w:uiPriority w:val="35"/>
    <w:rsid w:val="00C828F6"/>
    <w:rPr>
      <w:rFonts w:ascii="Helvetica" w:hAnsi="Helvetica" w:cs="Arial"/>
      <w:b/>
      <w:bCs/>
      <w:color w:val="425563"/>
      <w:sz w:val="20"/>
      <w:szCs w:val="18"/>
    </w:rPr>
  </w:style>
  <w:style w:type="table" w:customStyle="1" w:styleId="961">
    <w:name w:val="961"/>
    <w:basedOn w:val="TableNormal"/>
    <w:uiPriority w:val="99"/>
    <w:rsid w:val="00C828F6"/>
    <w:pPr>
      <w:spacing w:after="0" w:line="240" w:lineRule="auto"/>
      <w:contextualSpacing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1HEORHeading1">
    <w:name w:val="L1_HEOR Heading 1"/>
    <w:basedOn w:val="Normal"/>
    <w:next w:val="Normal"/>
    <w:link w:val="L1HEORHeading1Char"/>
    <w:qFormat/>
    <w:rsid w:val="00C828F6"/>
    <w:pPr>
      <w:keepNext/>
      <w:spacing w:before="240" w:after="240" w:line="240" w:lineRule="auto"/>
      <w:outlineLvl w:val="0"/>
    </w:pPr>
    <w:rPr>
      <w:rFonts w:eastAsia="Times New Roman" w:cs="Times New Roman"/>
      <w:b/>
      <w:sz w:val="32"/>
      <w:szCs w:val="24"/>
      <w:u w:val="single"/>
    </w:rPr>
  </w:style>
  <w:style w:type="character" w:customStyle="1" w:styleId="L1HEORHeading1Char">
    <w:name w:val="L1_HEOR Heading 1 Char"/>
    <w:link w:val="L1HEORHeading1"/>
    <w:rsid w:val="00C828F6"/>
    <w:rPr>
      <w:rFonts w:ascii="Helvetica" w:eastAsia="Times New Roman" w:hAnsi="Helvetica" w:cs="Times New Roman"/>
      <w:b/>
      <w:color w:val="425563"/>
      <w:sz w:val="32"/>
      <w:szCs w:val="24"/>
      <w:u w:val="single"/>
    </w:rPr>
  </w:style>
  <w:style w:type="paragraph" w:customStyle="1" w:styleId="bullet">
    <w:name w:val="bullet"/>
    <w:basedOn w:val="Normal"/>
    <w:next w:val="Normal"/>
    <w:rsid w:val="00C828F6"/>
    <w:pPr>
      <w:numPr>
        <w:numId w:val="1"/>
      </w:numPr>
      <w:tabs>
        <w:tab w:val="left" w:pos="0"/>
        <w:tab w:val="left" w:pos="1080"/>
      </w:tabs>
      <w:spacing w:after="158" w:line="240" w:lineRule="auto"/>
    </w:pPr>
    <w:rPr>
      <w:rFonts w:ascii="Arial" w:eastAsia="Times New Roman" w:hAnsi="Arial" w:cs="Times New Roman"/>
      <w:color w:val="auto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28F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urva</dc:creator>
  <cp:keywords/>
  <dc:description/>
  <cp:lastModifiedBy>Apurva</cp:lastModifiedBy>
  <cp:revision>1</cp:revision>
  <dcterms:created xsi:type="dcterms:W3CDTF">2021-07-28T17:21:00Z</dcterms:created>
  <dcterms:modified xsi:type="dcterms:W3CDTF">2021-07-28T17:22:00Z</dcterms:modified>
</cp:coreProperties>
</file>